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F6B09" w14:textId="1223E08B" w:rsidR="0044686E" w:rsidRDefault="00AF59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E52C0">
        <w:rPr>
          <w:rFonts w:ascii="Times New Roman" w:hAnsi="Times New Roman" w:cs="Times New Roman"/>
          <w:sz w:val="24"/>
          <w:szCs w:val="24"/>
        </w:rPr>
        <w:t>1</w:t>
      </w:r>
      <w:r w:rsidR="00C00D6B">
        <w:rPr>
          <w:rFonts w:ascii="Times New Roman" w:hAnsi="Times New Roman" w:cs="Times New Roman"/>
          <w:sz w:val="24"/>
          <w:szCs w:val="24"/>
        </w:rPr>
        <w:t xml:space="preserve"> </w:t>
      </w:r>
      <w:r w:rsidR="00FE52C0">
        <w:rPr>
          <w:rFonts w:ascii="Times New Roman" w:hAnsi="Times New Roman" w:cs="Times New Roman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4686E" w:rsidRPr="0044686E">
        <w:rPr>
          <w:rFonts w:ascii="Times New Roman" w:hAnsi="Times New Roman" w:cs="Times New Roman"/>
          <w:sz w:val="24"/>
          <w:szCs w:val="24"/>
        </w:rPr>
        <w:t xml:space="preserve">Standards for Reporting Qualitative Research (SRQR) </w:t>
      </w:r>
    </w:p>
    <w:p w14:paraId="5328AFFD" w14:textId="044A1B41" w:rsidR="0044686E" w:rsidRPr="0044686E" w:rsidRDefault="0044686E">
      <w:pPr>
        <w:rPr>
          <w:rFonts w:ascii="Times New Roman" w:hAnsi="Times New Roman" w:cs="Times New Roman"/>
          <w:sz w:val="24"/>
          <w:szCs w:val="24"/>
        </w:rPr>
      </w:pPr>
      <w:r w:rsidRPr="0044686E">
        <w:rPr>
          <w:rFonts w:ascii="Times New Roman" w:hAnsi="Times New Roman" w:cs="Times New Roman"/>
          <w:sz w:val="24"/>
          <w:szCs w:val="24"/>
        </w:rPr>
        <w:t>http://www.equator-network.org/reporting-guidelines/srqr</w:t>
      </w:r>
      <w:r>
        <w:rPr>
          <w:rFonts w:ascii="Times New Roman" w:hAnsi="Times New Roman" w:cs="Times New Roman"/>
          <w:sz w:val="24"/>
          <w:szCs w:val="24"/>
        </w:rPr>
        <w:t>/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"/>
        <w:gridCol w:w="102"/>
        <w:gridCol w:w="1701"/>
        <w:gridCol w:w="4394"/>
        <w:gridCol w:w="13"/>
        <w:gridCol w:w="2206"/>
      </w:tblGrid>
      <w:tr w:rsidR="0044686E" w:rsidRPr="0044686E" w14:paraId="09FDB183" w14:textId="77777777" w:rsidTr="0044686E">
        <w:trPr>
          <w:trHeight w:val="276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A859B" w14:textId="77777777" w:rsidR="0044686E" w:rsidRPr="0044686E" w:rsidRDefault="0044686E" w:rsidP="0044686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469A4" w14:textId="77777777" w:rsidR="0044686E" w:rsidRPr="0044686E" w:rsidRDefault="0044686E" w:rsidP="0044686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Topic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5ACB8" w14:textId="77777777" w:rsidR="0044686E" w:rsidRPr="0044686E" w:rsidRDefault="0044686E" w:rsidP="0044686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FD726" w14:textId="77777777" w:rsidR="0044686E" w:rsidRPr="0044686E" w:rsidRDefault="0044686E" w:rsidP="0044686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eck/page number</w:t>
            </w:r>
          </w:p>
        </w:tc>
      </w:tr>
      <w:tr w:rsidR="0044686E" w:rsidRPr="0044686E" w14:paraId="76012F91" w14:textId="77777777" w:rsidTr="0044686E">
        <w:trPr>
          <w:trHeight w:val="27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FA6DC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tle and abstract</w:t>
            </w:r>
          </w:p>
        </w:tc>
      </w:tr>
      <w:tr w:rsidR="0044686E" w:rsidRPr="0044686E" w14:paraId="38D905FF" w14:textId="77777777" w:rsidTr="0044686E">
        <w:trPr>
          <w:trHeight w:val="1596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AD23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1 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FBAFC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Title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52D11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ncise description of the nature and topic of the study Identifyingthe study as qualitative or indicating the approach (e.g., ethnography,grounded theory) or data collection methods (e.g., interview, focusgroup) is recommended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E9EA5" w14:textId="5976C68B" w:rsidR="0044686E" w:rsidRPr="0044686E" w:rsidRDefault="00AF5974" w:rsidP="0044686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.1</w:t>
            </w:r>
            <w:r w:rsidR="0044686E"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4686E" w:rsidRPr="0044686E" w14:paraId="66852F6E" w14:textId="77777777" w:rsidTr="0044686E">
        <w:trPr>
          <w:trHeight w:val="1068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7CA65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C7ED4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abstract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A417D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F3445" w14:textId="3CABA39B" w:rsidR="0044686E" w:rsidRPr="0044686E" w:rsidRDefault="00AF5974" w:rsidP="0044686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p.2</w:t>
            </w:r>
          </w:p>
        </w:tc>
      </w:tr>
      <w:tr w:rsidR="0044686E" w:rsidRPr="0044686E" w14:paraId="333A8C32" w14:textId="77777777" w:rsidTr="0044686E">
        <w:trPr>
          <w:trHeight w:val="27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96C40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</w:tr>
      <w:tr w:rsidR="0044686E" w:rsidRPr="0044686E" w14:paraId="37105B5F" w14:textId="77777777" w:rsidTr="0044686E">
        <w:trPr>
          <w:trHeight w:val="1059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135CD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9D8E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Problem formulation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40C09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scription and significance of the problem/phenomenon studied;review of relevant theory and empirical work; problem statement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E8C7D" w14:textId="5F1B512B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2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44686E" w:rsidRPr="0044686E" w14:paraId="0F9B7C94" w14:textId="77777777" w:rsidTr="0044686E">
        <w:trPr>
          <w:trHeight w:val="795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E1BB0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8F00D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pacing w:val="-4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Purpose or research question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DF6A4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urpose of the study and specific objectives or questions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BDC33" w14:textId="7DB60C94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4686E" w:rsidRPr="0044686E" w14:paraId="3360B9DA" w14:textId="77777777" w:rsidTr="0044686E">
        <w:trPr>
          <w:trHeight w:val="27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6EA8B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</w:tr>
      <w:tr w:rsidR="0044686E" w:rsidRPr="0044686E" w14:paraId="0A8DA4BF" w14:textId="77777777" w:rsidTr="0044686E">
        <w:trPr>
          <w:trHeight w:val="1596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6B47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70684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ualitative approach and research paradigm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1A708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ualitative approach (e.g., ethnography, grounded theory, case study,phenomenology, narrative research) and guiding theory if appropriate;identifying the research paradigm (e.g., postpositivist, constructivist/interpretivist) is also recommended; rationale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1B6C7" w14:textId="0F5F561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3</w:t>
            </w:r>
          </w:p>
        </w:tc>
      </w:tr>
      <w:tr w:rsidR="0044686E" w:rsidRPr="0044686E" w14:paraId="056577F4" w14:textId="77777777" w:rsidTr="00AF5974">
        <w:trPr>
          <w:trHeight w:val="676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5EC8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0F421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earcher characteristics and reflexivity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2693D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esearchers’ characteristics that may influence the research, includingpersonal attributes, qualifications/experience, relationship withparticipants, assumptions, and/or presuppositions; potential or actualinteraction between researchers’ characteristics and the researchquestions, </w:t>
            </w: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roach, methods, results, and/or transferability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BF511" w14:textId="5B4F1BEF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.5-7</w:t>
            </w:r>
          </w:p>
        </w:tc>
      </w:tr>
      <w:tr w:rsidR="0044686E" w:rsidRPr="0044686E" w14:paraId="46E25490" w14:textId="77777777" w:rsidTr="0044686E">
        <w:trPr>
          <w:trHeight w:val="540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778E6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5DE4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ntext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E2C81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tting/site and salient contextual factors; rationale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E265B" w14:textId="3E12A803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4</w:t>
            </w:r>
          </w:p>
        </w:tc>
      </w:tr>
      <w:tr w:rsidR="0044686E" w:rsidRPr="0044686E" w14:paraId="52479E84" w14:textId="77777777" w:rsidTr="0044686E">
        <w:trPr>
          <w:trHeight w:val="1068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2FA8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2855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mpling strategy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2CC66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ow and why research participants, documents, or events were selected; criteria for deciding when no further sampling was necessary(e.g., sampling saturation); rationale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844E3" w14:textId="448C065C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/4-5</w:t>
            </w:r>
          </w:p>
        </w:tc>
      </w:tr>
      <w:tr w:rsidR="0044686E" w:rsidRPr="0044686E" w14:paraId="713048F6" w14:textId="77777777" w:rsidTr="0044686E">
        <w:trPr>
          <w:trHeight w:val="1068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916E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16E4C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Ethical issues pertaining to human subjects 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1182D" w14:textId="77777777" w:rsidR="0044686E" w:rsidRPr="0044686E" w:rsidRDefault="0044686E" w:rsidP="0044686E">
            <w:pPr>
              <w:wordWrap/>
              <w:autoSpaceDE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cumentation of approval by an appropriate ethics review boardand participant consent, or explanation for lack thereof; otherconfidentiality and data security issues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94387" w14:textId="06919492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4686E" w:rsidRPr="0044686E" w14:paraId="21E002D5" w14:textId="77777777" w:rsidTr="0044686E">
        <w:trPr>
          <w:trHeight w:val="1670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C0B0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05A46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Data collection methods 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3E886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s of data collected; details of data collection procedures including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C4642" w14:textId="75DFCF3C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5</w:t>
            </w:r>
          </w:p>
        </w:tc>
      </w:tr>
      <w:tr w:rsidR="0044686E" w:rsidRPr="0044686E" w14:paraId="009F0BAD" w14:textId="77777777" w:rsidTr="0044686E">
        <w:trPr>
          <w:trHeight w:val="1332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96957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AFEC8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ta collection instruments and technologies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CFFC4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scription of instruments (e.g., interview guides, questionnaires)and devices (e.g., audio recorders) used for data collection; if/how theinstrument(s) changed over the course of the study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CFC7C" w14:textId="685B7C55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5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44686E" w14:paraId="27D96D07" w14:textId="77777777" w:rsidTr="0044686E">
        <w:trPr>
          <w:trHeight w:val="25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F6BD9" w14:textId="77777777" w:rsidR="0044686E" w:rsidRDefault="0044686E">
            <w:pPr>
              <w:pStyle w:val="a"/>
              <w:wordWrap/>
              <w:spacing w:line="288" w:lineRule="auto"/>
              <w:jc w:val="center"/>
              <w:rPr>
                <w:rFonts w:ascii="Malgun Gothic"/>
                <w:b/>
                <w:bCs/>
                <w:sz w:val="18"/>
                <w:szCs w:val="18"/>
              </w:rPr>
            </w:pPr>
            <w:r>
              <w:rPr>
                <w:rFonts w:ascii="Malgun Gothic" w:eastAsia="Malgun Gothic" w:hAnsi="Malgun Gothic" w:hint="eastAsia"/>
                <w:b/>
                <w:bCs/>
                <w:sz w:val="18"/>
                <w:szCs w:val="18"/>
              </w:rPr>
              <w:t>Methods</w:t>
            </w:r>
          </w:p>
        </w:tc>
      </w:tr>
      <w:tr w:rsidR="0044686E" w:rsidRPr="0044686E" w14:paraId="2AA17EEA" w14:textId="77777777" w:rsidTr="0044686E">
        <w:trPr>
          <w:trHeight w:val="1332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796FE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88C9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Units of study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E6D33A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422565" w14:textId="0A17B458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4-5</w:t>
            </w:r>
          </w:p>
        </w:tc>
      </w:tr>
      <w:tr w:rsidR="0044686E" w:rsidRPr="0044686E" w14:paraId="785ADE47" w14:textId="77777777" w:rsidTr="0044686E">
        <w:trPr>
          <w:trHeight w:val="1332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EAE14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8EB4A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ata processing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274E4C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ethods for processing data prior to and during analysis, includingtranscription, data entry, data management and security, verification of data integrity, data coding, and anonymization/deidentification of excerpts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F3A057" w14:textId="51C025A1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5-7</w:t>
            </w:r>
          </w:p>
        </w:tc>
      </w:tr>
      <w:tr w:rsidR="0044686E" w:rsidRPr="0044686E" w14:paraId="2A18DC5B" w14:textId="77777777" w:rsidTr="0044686E">
        <w:trPr>
          <w:trHeight w:val="1332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E3E3B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S14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7641C4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ata analysis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5B800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cess by which inferences, themes, etc., were identified and developed, including the researchers involved in data analysis; usually references a specific paradigm or approach; rationale 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08987" w14:textId="5139EA84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6-7</w:t>
            </w:r>
          </w:p>
        </w:tc>
      </w:tr>
      <w:tr w:rsidR="0044686E" w:rsidRPr="0044686E" w14:paraId="652D2303" w14:textId="77777777" w:rsidTr="0044686E">
        <w:trPr>
          <w:trHeight w:val="1332"/>
        </w:trPr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CA6082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18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E51FB5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Techniques to enhance trustworthiness</w:t>
            </w:r>
          </w:p>
        </w:tc>
        <w:tc>
          <w:tcPr>
            <w:tcW w:w="44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FE63B5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Techniques to enhance trustworthiness and credibility of data analysis(e.g., member checking, audit trail, triangulation); rationale</w:t>
            </w:r>
          </w:p>
        </w:tc>
        <w:tc>
          <w:tcPr>
            <w:tcW w:w="2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3E175" w14:textId="67BFD1C5" w:rsidR="0044686E" w:rsidRPr="0044686E" w:rsidRDefault="00AF5974" w:rsidP="0044686E">
            <w:pPr>
              <w:spacing w:after="0" w:line="288" w:lineRule="auto"/>
              <w:textAlignment w:val="baseline"/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6-7</w:t>
            </w:r>
          </w:p>
        </w:tc>
      </w:tr>
      <w:tr w:rsidR="0044686E" w:rsidRPr="0044686E" w14:paraId="73CC1C50" w14:textId="77777777" w:rsidTr="0044686E">
        <w:trPr>
          <w:trHeight w:val="25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6D451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ults/findings</w:t>
            </w:r>
          </w:p>
        </w:tc>
      </w:tr>
      <w:tr w:rsidR="0044686E" w:rsidRPr="0044686E" w14:paraId="0C262448" w14:textId="77777777" w:rsidTr="0044686E">
        <w:trPr>
          <w:trHeight w:val="884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710AF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811DF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ynthesis and interpretation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25B12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in findings (e.g., interpretations, inferences, and themes); might include development of a theory or model, or integration with prior research or theory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CB12F" w14:textId="2C652E4E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7-1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4686E" w:rsidRPr="0044686E" w14:paraId="267A3FC5" w14:textId="77777777" w:rsidTr="0044686E">
        <w:trPr>
          <w:trHeight w:val="976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A8738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32377F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nks to empirical data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80045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vidence (e.g., quotes, field notes, text excerpts, photographs) to substantiate analytic findings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E3169" w14:textId="7503D0FF" w:rsidR="0044686E" w:rsidRPr="0044686E" w:rsidRDefault="00AF5974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p.7-13</w:t>
            </w:r>
          </w:p>
        </w:tc>
      </w:tr>
      <w:tr w:rsidR="0044686E" w:rsidRPr="0044686E" w14:paraId="37BDE81F" w14:textId="77777777" w:rsidTr="0044686E">
        <w:trPr>
          <w:trHeight w:val="23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D2C01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scussion</w:t>
            </w:r>
          </w:p>
        </w:tc>
      </w:tr>
      <w:tr w:rsidR="0044686E" w:rsidRPr="0044686E" w14:paraId="51BE9638" w14:textId="77777777" w:rsidTr="0044686E">
        <w:trPr>
          <w:trHeight w:val="1964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ECB3A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43714" w14:textId="77777777" w:rsid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egration with prior work, implications,</w:t>
            </w:r>
          </w:p>
          <w:p w14:paraId="72741742" w14:textId="6AAD409A" w:rsid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ansferability, and contribution</w:t>
            </w:r>
          </w:p>
          <w:p w14:paraId="1A471B02" w14:textId="5AB87BD9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s) to the field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3D246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 summary of main findings; explanation of how findings and conclusions connect to, support, elaborate on, or challenge conclusions of earlier scholarship; discussion of scope of application/generaliz ability; identification of unique contribution(s) to scholarship in a discipline or field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6AA43" w14:textId="7DE69E18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1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3--15</w:t>
            </w:r>
          </w:p>
        </w:tc>
      </w:tr>
      <w:tr w:rsidR="0044686E" w:rsidRPr="0044686E" w14:paraId="7113EA84" w14:textId="77777777" w:rsidTr="0044686E">
        <w:trPr>
          <w:trHeight w:val="256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5BFEF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0E247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mitations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5AF4F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ustworthiness and limitations of findings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34AA8" w14:textId="232DA1B8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p.1</w:t>
            </w:r>
            <w:r w:rsidR="00AF5974">
              <w:rPr>
                <w:rFonts w:ascii="Times New Roman" w:eastAsia="Noto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4686E" w:rsidRPr="0044686E" w14:paraId="64D1208E" w14:textId="77777777" w:rsidTr="0044686E">
        <w:trPr>
          <w:trHeight w:val="236"/>
        </w:trPr>
        <w:tc>
          <w:tcPr>
            <w:tcW w:w="90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18C1D7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4686E" w:rsidRPr="0044686E" w14:paraId="5F47F501" w14:textId="77777777" w:rsidTr="0044686E">
        <w:trPr>
          <w:trHeight w:val="668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AE46B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9A7DF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nflicts of interest 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A0F65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tential sources of influence or perceived influence on study conductand conclusions; how these were managed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1F39C" w14:textId="1F842F5F" w:rsidR="0044686E" w:rsidRPr="006E5ED6" w:rsidRDefault="006E5ED6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5E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ver le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er</w:t>
            </w:r>
          </w:p>
          <w:p w14:paraId="279D796C" w14:textId="4CFE23C4" w:rsidR="0037083C" w:rsidRPr="006E5ED6" w:rsidRDefault="0037083C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686E" w:rsidRPr="0044686E" w14:paraId="3D2C80EA" w14:textId="77777777" w:rsidTr="0044686E">
        <w:trPr>
          <w:trHeight w:val="452"/>
        </w:trPr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F2038" w14:textId="77777777" w:rsidR="0044686E" w:rsidRPr="0044686E" w:rsidRDefault="0044686E" w:rsidP="0044686E">
            <w:pPr>
              <w:spacing w:after="0" w:line="288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40406" w14:textId="77777777" w:rsidR="0044686E" w:rsidRPr="0044686E" w:rsidRDefault="0044686E" w:rsidP="0044686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unding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B2170" w14:textId="77777777" w:rsidR="0044686E" w:rsidRPr="0044686E" w:rsidRDefault="0044686E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8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rces of funding and other support; role of funders in datacollection, interpretation, and reporting</w:t>
            </w:r>
          </w:p>
        </w:tc>
        <w:tc>
          <w:tcPr>
            <w:tcW w:w="22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E958F" w14:textId="5CCE749A" w:rsidR="0044686E" w:rsidRPr="006E5ED6" w:rsidRDefault="006E5ED6" w:rsidP="0044686E">
            <w:pPr>
              <w:spacing w:after="0" w:line="288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6E5E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ver le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E5E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</w:tr>
    </w:tbl>
    <w:p w14:paraId="1527B096" w14:textId="77777777" w:rsidR="00043E0B" w:rsidRPr="0044686E" w:rsidRDefault="00043E0B">
      <w:pPr>
        <w:rPr>
          <w:rFonts w:ascii="Times New Roman" w:hAnsi="Times New Roman" w:cs="Times New Roman"/>
          <w:sz w:val="24"/>
          <w:szCs w:val="24"/>
        </w:rPr>
      </w:pPr>
    </w:p>
    <w:sectPr w:rsidR="00043E0B" w:rsidRPr="004468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A8057" w14:textId="77777777" w:rsidR="00D35AC4" w:rsidRDefault="00D35AC4" w:rsidP="00AF5974">
      <w:pPr>
        <w:spacing w:after="0" w:line="240" w:lineRule="auto"/>
      </w:pPr>
      <w:r>
        <w:separator/>
      </w:r>
    </w:p>
  </w:endnote>
  <w:endnote w:type="continuationSeparator" w:id="0">
    <w:p w14:paraId="29FDF6EB" w14:textId="77777777" w:rsidR="00D35AC4" w:rsidRDefault="00D35AC4" w:rsidP="00AF5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oto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CD8C7" w14:textId="77777777" w:rsidR="00D35AC4" w:rsidRDefault="00D35AC4" w:rsidP="00AF5974">
      <w:pPr>
        <w:spacing w:after="0" w:line="240" w:lineRule="auto"/>
      </w:pPr>
      <w:r>
        <w:separator/>
      </w:r>
    </w:p>
  </w:footnote>
  <w:footnote w:type="continuationSeparator" w:id="0">
    <w:p w14:paraId="35D45528" w14:textId="77777777" w:rsidR="00D35AC4" w:rsidRDefault="00D35AC4" w:rsidP="00AF5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86E"/>
    <w:rsid w:val="00043E0B"/>
    <w:rsid w:val="002C5F67"/>
    <w:rsid w:val="0037083C"/>
    <w:rsid w:val="00373EA5"/>
    <w:rsid w:val="0044686E"/>
    <w:rsid w:val="006E5ED6"/>
    <w:rsid w:val="00AF5974"/>
    <w:rsid w:val="00C00D6B"/>
    <w:rsid w:val="00D20D38"/>
    <w:rsid w:val="00D35AC4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4747AA"/>
  <w15:docId w15:val="{B93B95C2-5580-4D8C-B191-B30C18B5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44686E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59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974"/>
  </w:style>
  <w:style w:type="paragraph" w:styleId="Footer">
    <w:name w:val="footer"/>
    <w:basedOn w:val="Normal"/>
    <w:link w:val="FooterChar"/>
    <w:uiPriority w:val="99"/>
    <w:unhideWhenUsed/>
    <w:rsid w:val="00AF59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진희</dc:creator>
  <cp:keywords/>
  <dc:description/>
  <cp:lastModifiedBy>chn off30</cp:lastModifiedBy>
  <cp:revision>5</cp:revision>
  <dcterms:created xsi:type="dcterms:W3CDTF">2021-05-13T06:11:00Z</dcterms:created>
  <dcterms:modified xsi:type="dcterms:W3CDTF">2021-06-29T13:39:00Z</dcterms:modified>
</cp:coreProperties>
</file>